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42DBB" w14:textId="77777777" w:rsidR="00B477EF" w:rsidRPr="008513D8" w:rsidRDefault="00B477EF" w:rsidP="00D37D78">
      <w:pPr>
        <w:jc w:val="center"/>
        <w:outlineLvl w:val="0"/>
        <w:rPr>
          <w:rFonts w:ascii="Arial" w:hAnsi="Arial" w:cs="Arial"/>
        </w:rPr>
      </w:pPr>
      <w:r w:rsidRPr="008513D8">
        <w:rPr>
          <w:rFonts w:ascii="Arial" w:eastAsia="Calibri" w:hAnsi="Arial" w:cs="Arial"/>
          <w:b/>
          <w:bCs/>
        </w:rPr>
        <w:t>Table</w:t>
      </w:r>
      <w:r w:rsidRPr="008513D8">
        <w:rPr>
          <w:rFonts w:ascii="Arial" w:hAnsi="Arial" w:cs="Arial"/>
          <w:b/>
          <w:bCs/>
        </w:rPr>
        <w:t xml:space="preserve"> </w:t>
      </w:r>
      <w:r w:rsidRPr="008513D8">
        <w:rPr>
          <w:rFonts w:ascii="Arial" w:eastAsia="Calibri" w:hAnsi="Arial" w:cs="Arial"/>
          <w:b/>
          <w:bCs/>
        </w:rPr>
        <w:t>S</w:t>
      </w:r>
      <w:r w:rsidRPr="008513D8">
        <w:rPr>
          <w:rFonts w:ascii="Arial" w:hAnsi="Arial" w:cs="Arial"/>
          <w:b/>
          <w:bCs/>
        </w:rPr>
        <w:t xml:space="preserve">2. </w:t>
      </w:r>
      <w:r w:rsidRPr="008513D8">
        <w:rPr>
          <w:rFonts w:ascii="Arial" w:eastAsia="Calibri" w:hAnsi="Arial" w:cs="Arial"/>
        </w:rPr>
        <w:t>Demographics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and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clinical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characteristics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of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the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study</w:t>
      </w:r>
      <w:r w:rsidRPr="008513D8">
        <w:rPr>
          <w:rFonts w:ascii="Arial" w:hAnsi="Arial" w:cs="Arial"/>
        </w:rPr>
        <w:t xml:space="preserve"> </w:t>
      </w:r>
      <w:r w:rsidRPr="008513D8">
        <w:rPr>
          <w:rFonts w:ascii="Arial" w:eastAsia="Calibri" w:hAnsi="Arial" w:cs="Arial"/>
        </w:rPr>
        <w:t>participants</w:t>
      </w:r>
    </w:p>
    <w:p w14:paraId="7FAB59BD" w14:textId="77777777" w:rsidR="00B477EF" w:rsidRPr="008513D8" w:rsidRDefault="00B477EF" w:rsidP="00B477EF">
      <w:pPr>
        <w:rPr>
          <w:rFonts w:ascii="Arial" w:hAnsi="Arial" w:cs="Arial"/>
        </w:rPr>
      </w:pPr>
    </w:p>
    <w:tbl>
      <w:tblPr>
        <w:tblW w:w="666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8"/>
        <w:gridCol w:w="1890"/>
        <w:gridCol w:w="1710"/>
        <w:gridCol w:w="897"/>
      </w:tblGrid>
      <w:tr w:rsidR="00B477EF" w:rsidRPr="00E518A4" w14:paraId="111B7C9C" w14:textId="77777777" w:rsidTr="00675713">
        <w:trPr>
          <w:trHeight w:val="452"/>
          <w:jc w:val="center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E9CC5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ured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B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12E2C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urrent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52A85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ured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D16AC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477EF" w:rsidRPr="00E518A4" w14:paraId="67DADFF2" w14:textId="77777777" w:rsidTr="00675713">
        <w:trPr>
          <w:trHeight w:val="304"/>
          <w:jc w:val="center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82205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mean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E518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E003F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43 (35-50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2FFA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40 (34-48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6169" w14:textId="084C369C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bookmarkStart w:id="0" w:name="_GoBack"/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bookmarkEnd w:id="0"/>
            <w:r w:rsidRPr="00E518A4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</w:tr>
      <w:tr w:rsidR="00B477EF" w:rsidRPr="00E518A4" w14:paraId="06458F1F" w14:textId="77777777" w:rsidTr="00675713">
        <w:trPr>
          <w:trHeight w:val="304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E28D8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le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 #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CFD1" w14:textId="6727DA13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8/9 (88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6D9A" w14:textId="59D4C186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12/15 (8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7D44" w14:textId="73FC3316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</w:tr>
      <w:tr w:rsidR="00B477EF" w:rsidRPr="00E518A4" w14:paraId="199FE580" w14:textId="77777777" w:rsidTr="00675713">
        <w:trPr>
          <w:trHeight w:val="352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03DA7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FBA4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C9D3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783E" w14:textId="2B8E2FEE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B477EF" w:rsidRPr="00E518A4" w14:paraId="4C151EBD" w14:textId="77777777" w:rsidTr="00675713">
        <w:trPr>
          <w:trHeight w:val="358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42676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Black</w:t>
            </w:r>
            <w:r w:rsidRPr="00E518A4">
              <w:rPr>
                <w:rFonts w:ascii="Arial" w:hAnsi="Arial" w:cs="Arial"/>
                <w:sz w:val="20"/>
                <w:szCs w:val="20"/>
              </w:rPr>
              <w:t>:  #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430DE" w14:textId="6805C06A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6 (66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390BC" w14:textId="67A7269C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12 (8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5F33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77EF" w:rsidRPr="00E518A4" w14:paraId="68EA8BB8" w14:textId="77777777" w:rsidTr="00675713">
        <w:trPr>
          <w:trHeight w:val="358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91233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White</w:t>
            </w:r>
            <w:r w:rsidRPr="00E518A4">
              <w:rPr>
                <w:rFonts w:ascii="Arial" w:hAnsi="Arial" w:cs="Arial"/>
                <w:sz w:val="20"/>
                <w:szCs w:val="20"/>
              </w:rPr>
              <w:t>:  #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0AB0" w14:textId="7CD12882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3 (33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EBD0" w14:textId="078B2BB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3 (2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D574B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77EF" w:rsidRPr="00E518A4" w14:paraId="2DD92B5A" w14:textId="77777777" w:rsidTr="00675713">
        <w:trPr>
          <w:trHeight w:val="532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F09E2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D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ells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µL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IQR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D621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99 (31-4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7E36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324 (177 - 68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CFBB" w14:textId="2B96A35F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B477EF" w:rsidRPr="00E518A4" w14:paraId="44074072" w14:textId="77777777" w:rsidTr="00675713">
        <w:trPr>
          <w:trHeight w:val="601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0DD2E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g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10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V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pies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L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42122479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mean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E518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0C0D" w14:textId="1B1D9609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4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1 (3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1-5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1D40" w14:textId="726F0B99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3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4 (2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6-5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E182" w14:textId="52FFEC02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</w:tr>
      <w:tr w:rsidR="00B477EF" w:rsidRPr="00E518A4" w14:paraId="18462B39" w14:textId="77777777" w:rsidTr="00675713">
        <w:trPr>
          <w:trHeight w:val="601"/>
          <w:jc w:val="center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037F1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ears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f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ollow</w:t>
            </w:r>
            <w:r w:rsidRPr="00E518A4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E518A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p</w:t>
            </w:r>
          </w:p>
          <w:p w14:paraId="6BAF1348" w14:textId="77777777" w:rsidR="00B477EF" w:rsidRPr="00E518A4" w:rsidRDefault="00B477EF" w:rsidP="00675713">
            <w:pPr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mean</w:t>
            </w:r>
            <w:r w:rsidRPr="00E518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518A4"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E518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9F3A" w14:textId="141B3672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7 (4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5-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4776" w14:textId="77777777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8070" w14:textId="09A17960" w:rsidR="00B477EF" w:rsidRPr="00E518A4" w:rsidRDefault="00B477EF" w:rsidP="006757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A4">
              <w:rPr>
                <w:rFonts w:ascii="Arial" w:hAnsi="Arial" w:cs="Arial"/>
                <w:sz w:val="20"/>
                <w:szCs w:val="20"/>
              </w:rPr>
              <w:t>0</w:t>
            </w:r>
            <w:r w:rsidR="00D37D78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518A4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</w:tbl>
    <w:p w14:paraId="56F4D7B6" w14:textId="77777777" w:rsidR="00B477EF" w:rsidRPr="008513D8" w:rsidRDefault="00B477EF" w:rsidP="00B477EF">
      <w:pPr>
        <w:jc w:val="center"/>
        <w:rPr>
          <w:rFonts w:ascii="Arial Hebrew Scholar" w:hAnsi="Arial Hebrew Scholar" w:cs="Arial Hebrew Scholar"/>
        </w:rPr>
      </w:pPr>
    </w:p>
    <w:p w14:paraId="0A044F31" w14:textId="77777777" w:rsidR="0098136F" w:rsidRDefault="00D37D78"/>
    <w:sectPr w:rsidR="0098136F" w:rsidSect="00F01D8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Hebrew Scholar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EF"/>
    <w:rsid w:val="00254310"/>
    <w:rsid w:val="00A451BB"/>
    <w:rsid w:val="00B477EF"/>
    <w:rsid w:val="00B63547"/>
    <w:rsid w:val="00C030AA"/>
    <w:rsid w:val="00D37D78"/>
    <w:rsid w:val="00F0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B4C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Macintosh Word</Application>
  <DocSecurity>0</DocSecurity>
  <Lines>3</Lines>
  <Paragraphs>1</Paragraphs>
  <ScaleCrop>false</ScaleCrop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Fan</dc:creator>
  <cp:keywords/>
  <dc:description/>
  <cp:lastModifiedBy>Jia Fan</cp:lastModifiedBy>
  <cp:revision>2</cp:revision>
  <dcterms:created xsi:type="dcterms:W3CDTF">2017-04-06T21:07:00Z</dcterms:created>
  <dcterms:modified xsi:type="dcterms:W3CDTF">2017-04-06T21:08:00Z</dcterms:modified>
</cp:coreProperties>
</file>